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3195F" w14:textId="5FC2E231" w:rsidR="00D1686B" w:rsidRDefault="001C0600" w:rsidP="00D1686B">
      <w:pPr>
        <w:spacing w:after="0" w:line="240" w:lineRule="auto"/>
        <w:jc w:val="both"/>
      </w:pPr>
      <w:r w:rsidRPr="001C0600">
        <w:rPr>
          <w:rFonts w:ascii="Calibri" w:hAnsi="Calibri" w:cs="Calibri"/>
          <w:sz w:val="22"/>
          <w:szCs w:val="22"/>
        </w:rPr>
        <w:br/>
      </w:r>
      <w:r w:rsidR="00D1686B">
        <w:t>Supplementary Figure 1: Flowchart depicting all patients screened and excluded from the study along with reasons for exclusion.</w:t>
      </w:r>
    </w:p>
    <w:p w14:paraId="460F36B1" w14:textId="77777777" w:rsidR="00D1686B" w:rsidRDefault="00D1686B" w:rsidP="00D1686B">
      <w:pPr>
        <w:spacing w:after="0" w:line="240" w:lineRule="auto"/>
        <w:jc w:val="both"/>
      </w:pPr>
    </w:p>
    <w:p w14:paraId="56D7239A" w14:textId="77777777" w:rsidR="00D1686B" w:rsidRDefault="00D1686B" w:rsidP="00D1686B">
      <w:pPr>
        <w:spacing w:after="0" w:line="240" w:lineRule="auto"/>
        <w:jc w:val="both"/>
      </w:pPr>
    </w:p>
    <w:p w14:paraId="685EBCA3" w14:textId="1806D8AD" w:rsidR="00D1686B" w:rsidRPr="00D1686B" w:rsidRDefault="00D1686B" w:rsidP="00D1686B">
      <w:pPr>
        <w:spacing w:after="0" w:line="240" w:lineRule="auto"/>
        <w:jc w:val="both"/>
      </w:pPr>
      <w:r w:rsidRPr="00D1686B">
        <w:t>Supplementary Figure 2: Forest plot displaying the results of the ordinal regression</w:t>
      </w:r>
    </w:p>
    <w:p w14:paraId="15779920" w14:textId="77777777" w:rsidR="00D1686B" w:rsidRPr="00D1686B" w:rsidRDefault="00D1686B" w:rsidP="00D1686B">
      <w:pPr>
        <w:spacing w:after="0" w:line="240" w:lineRule="auto"/>
        <w:jc w:val="both"/>
      </w:pPr>
      <w:r w:rsidRPr="00D1686B">
        <w:t>analysis assessing the associations between time from Health-System Specialty</w:t>
      </w:r>
    </w:p>
    <w:p w14:paraId="283A2749" w14:textId="77777777" w:rsidR="00D1686B" w:rsidRPr="00D1686B" w:rsidRDefault="00D1686B" w:rsidP="00D1686B">
      <w:pPr>
        <w:spacing w:after="0" w:line="240" w:lineRule="auto"/>
        <w:jc w:val="both"/>
      </w:pPr>
      <w:r w:rsidRPr="00D1686B">
        <w:t>Pharmacy (HSSP) referral to direct-acting antiviral (DAA) initiation and covariates</w:t>
      </w:r>
    </w:p>
    <w:p w14:paraId="5A01DA02" w14:textId="77777777" w:rsidR="00D1686B" w:rsidRPr="00D1686B" w:rsidRDefault="00D1686B" w:rsidP="00D1686B">
      <w:pPr>
        <w:spacing w:after="0" w:line="240" w:lineRule="auto"/>
        <w:jc w:val="both"/>
      </w:pPr>
      <w:r w:rsidRPr="00D1686B">
        <w:t>including ability to swallow, prior authorization outcomes, and medication availability to</w:t>
      </w:r>
    </w:p>
    <w:p w14:paraId="453EC78D" w14:textId="14156B4D" w:rsidR="007A6826" w:rsidRDefault="00D1686B" w:rsidP="00D1686B">
      <w:pPr>
        <w:spacing w:after="0" w:line="240" w:lineRule="auto"/>
        <w:jc w:val="both"/>
      </w:pPr>
      <w:r w:rsidRPr="00D1686B">
        <w:t>HSSP.</w:t>
      </w:r>
    </w:p>
    <w:p w14:paraId="7112B78E" w14:textId="77777777" w:rsidR="00D1686B" w:rsidRDefault="00D1686B" w:rsidP="00D1686B">
      <w:pPr>
        <w:spacing w:after="0" w:line="240" w:lineRule="auto"/>
        <w:jc w:val="both"/>
      </w:pPr>
    </w:p>
    <w:p w14:paraId="2C12D271" w14:textId="77777777" w:rsidR="00D1686B" w:rsidRDefault="00D1686B" w:rsidP="00D1686B">
      <w:pPr>
        <w:spacing w:after="0" w:line="240" w:lineRule="auto"/>
        <w:jc w:val="both"/>
      </w:pPr>
    </w:p>
    <w:p w14:paraId="53DE5883" w14:textId="77777777" w:rsidR="00D1686B" w:rsidRPr="00D1686B" w:rsidRDefault="00D1686B" w:rsidP="00D1686B">
      <w:pPr>
        <w:spacing w:after="0" w:line="240" w:lineRule="auto"/>
        <w:jc w:val="both"/>
      </w:pPr>
      <w:r w:rsidRPr="00D1686B">
        <w:t>Supplementary Figure 3: Bar graph illustrating ability to swallow practice medication at</w:t>
      </w:r>
    </w:p>
    <w:p w14:paraId="13F67F32" w14:textId="77777777" w:rsidR="00D1686B" w:rsidRPr="00D1686B" w:rsidRDefault="00D1686B" w:rsidP="00D1686B">
      <w:pPr>
        <w:spacing w:after="0" w:line="240" w:lineRule="auto"/>
        <w:jc w:val="both"/>
      </w:pPr>
      <w:r w:rsidRPr="00D1686B">
        <w:t>time of initial evaluation in patients referred to the HSSP (n=73). Subsequent</w:t>
      </w:r>
    </w:p>
    <w:p w14:paraId="727A6053" w14:textId="77777777" w:rsidR="00D1686B" w:rsidRPr="00D1686B" w:rsidRDefault="00D1686B" w:rsidP="00D1686B">
      <w:pPr>
        <w:spacing w:after="0" w:line="240" w:lineRule="auto"/>
        <w:jc w:val="both"/>
      </w:pPr>
      <w:proofErr w:type="gramStart"/>
      <w:r w:rsidRPr="00D1686B">
        <w:t>pharmacist</w:t>
      </w:r>
      <w:proofErr w:type="gramEnd"/>
      <w:r w:rsidRPr="00D1686B">
        <w:t xml:space="preserve"> </w:t>
      </w:r>
      <w:proofErr w:type="gramStart"/>
      <w:r w:rsidRPr="00D1686B">
        <w:t>response</w:t>
      </w:r>
      <w:proofErr w:type="gramEnd"/>
      <w:r w:rsidRPr="00D1686B">
        <w:t xml:space="preserve"> until successful swallowing was achieved are also depicted.</w:t>
      </w:r>
    </w:p>
    <w:p w14:paraId="5BCE5513" w14:textId="77777777" w:rsidR="00D1686B" w:rsidRPr="00D1686B" w:rsidRDefault="00D1686B" w:rsidP="00D1686B">
      <w:pPr>
        <w:spacing w:after="0" w:line="240" w:lineRule="auto"/>
        <w:jc w:val="both"/>
      </w:pPr>
      <w:r w:rsidRPr="00D1686B">
        <w:t>*Patient contacts occurred during swallowing practice plan. The number of contacts</w:t>
      </w:r>
    </w:p>
    <w:p w14:paraId="15A29CBC" w14:textId="77777777" w:rsidR="00D1686B" w:rsidRPr="00D1686B" w:rsidRDefault="00D1686B" w:rsidP="00D1686B">
      <w:pPr>
        <w:spacing w:after="0" w:line="240" w:lineRule="auto"/>
        <w:jc w:val="both"/>
      </w:pPr>
      <w:r w:rsidRPr="00D1686B">
        <w:t>indicates how many times the pharmacist spoke with the patient or caregiver from</w:t>
      </w:r>
    </w:p>
    <w:p w14:paraId="0E480917" w14:textId="1A63A22E" w:rsidR="00D1686B" w:rsidRPr="001C0600" w:rsidRDefault="00D1686B" w:rsidP="00D1686B">
      <w:pPr>
        <w:spacing w:after="0" w:line="240" w:lineRule="auto"/>
        <w:jc w:val="both"/>
      </w:pPr>
      <w:r w:rsidRPr="00D1686B">
        <w:t>referral until swallowing practice was successful.</w:t>
      </w:r>
    </w:p>
    <w:sectPr w:rsidR="00D1686B" w:rsidRPr="001C0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826"/>
    <w:rsid w:val="001C0600"/>
    <w:rsid w:val="005D5D61"/>
    <w:rsid w:val="007A6826"/>
    <w:rsid w:val="00B81C7E"/>
    <w:rsid w:val="00D1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DBC8F"/>
  <w15:chartTrackingRefBased/>
  <w15:docId w15:val="{1841E96B-3B5C-4976-9739-1CFFDEF6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8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8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8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8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8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8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8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8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8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8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8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8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8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8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8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ver, Alicia B</dc:creator>
  <cp:keywords/>
  <dc:description/>
  <cp:lastModifiedBy>Carver, Alicia B</cp:lastModifiedBy>
  <cp:revision>1</cp:revision>
  <dcterms:created xsi:type="dcterms:W3CDTF">2025-05-16T21:11:00Z</dcterms:created>
  <dcterms:modified xsi:type="dcterms:W3CDTF">2025-05-1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17T14:03:5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19746bf-521e-4613-8fee-c8c04199d580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